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4BED" w:rsidRPr="00D167F1" w:rsidRDefault="00BD4BED" w:rsidP="00D50936">
      <w:pPr>
        <w:autoSpaceDE w:val="0"/>
        <w:autoSpaceDN w:val="0"/>
        <w:adjustRightInd w:val="0"/>
        <w:spacing w:line="276" w:lineRule="auto"/>
        <w:ind w:right="-284"/>
        <w:jc w:val="both"/>
        <w:rPr>
          <w:rFonts w:ascii="Times" w:hAnsi="Times" w:cs="Arial"/>
        </w:rPr>
      </w:pPr>
      <w:bookmarkStart w:id="0" w:name="_GoBack"/>
      <w:bookmarkEnd w:id="0"/>
    </w:p>
    <w:tbl>
      <w:tblPr>
        <w:tblW w:w="9066" w:type="dxa"/>
        <w:tblLook w:val="04A0" w:firstRow="1" w:lastRow="0" w:firstColumn="1" w:lastColumn="0" w:noHBand="0" w:noVBand="1"/>
      </w:tblPr>
      <w:tblGrid>
        <w:gridCol w:w="9066"/>
      </w:tblGrid>
      <w:tr w:rsidR="00D50936" w:rsidRPr="004F6E42" w:rsidTr="00101709">
        <w:trPr>
          <w:trHeight w:val="280"/>
        </w:trPr>
        <w:tc>
          <w:tcPr>
            <w:tcW w:w="9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8850" w:type="dxa"/>
              <w:tblLook w:val="04A0" w:firstRow="1" w:lastRow="0" w:firstColumn="1" w:lastColumn="0" w:noHBand="0" w:noVBand="1"/>
            </w:tblPr>
            <w:tblGrid>
              <w:gridCol w:w="1896"/>
              <w:gridCol w:w="1607"/>
              <w:gridCol w:w="2420"/>
              <w:gridCol w:w="1997"/>
              <w:gridCol w:w="930"/>
            </w:tblGrid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  <w:t>Individual #11</w:t>
                  </w:r>
                </w:p>
              </w:tc>
              <w:tc>
                <w:tcPr>
                  <w:tcW w:w="160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50936" w:rsidRPr="00D167F1" w:rsidRDefault="00D50936" w:rsidP="00101709">
                  <w:pPr>
                    <w:spacing w:beforeLines="1" w:before="2" w:afterLines="1" w:after="2"/>
                    <w:jc w:val="both"/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</w:pPr>
                </w:p>
              </w:tc>
              <w:tc>
                <w:tcPr>
                  <w:tcW w:w="24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50936" w:rsidRPr="00D167F1" w:rsidRDefault="00D50936" w:rsidP="00101709">
                  <w:pPr>
                    <w:spacing w:beforeLines="1" w:before="2" w:afterLines="1" w:after="2"/>
                    <w:jc w:val="both"/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</w:pPr>
                </w:p>
              </w:tc>
              <w:tc>
                <w:tcPr>
                  <w:tcW w:w="199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50936" w:rsidRPr="00D167F1" w:rsidRDefault="00D50936" w:rsidP="00101709">
                  <w:pPr>
                    <w:spacing w:beforeLines="1" w:before="2" w:afterLines="1" w:after="2"/>
                    <w:jc w:val="both"/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</w:pPr>
                </w:p>
              </w:tc>
              <w:tc>
                <w:tcPr>
                  <w:tcW w:w="9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50936" w:rsidRPr="00D167F1" w:rsidRDefault="00D50936" w:rsidP="00101709">
                  <w:pPr>
                    <w:spacing w:beforeLines="1" w:before="2" w:afterLines="1" w:after="2"/>
                    <w:jc w:val="both"/>
                    <w:rPr>
                      <w:rFonts w:ascii="Times" w:hAnsi="Times" w:cs="Times New Roman"/>
                      <w:b/>
                      <w:bCs/>
                      <w:i/>
                      <w:iCs/>
                      <w:sz w:val="15"/>
                      <w:szCs w:val="15"/>
                      <w:lang w:val="en-US"/>
                    </w:rPr>
                  </w:pP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  <w:t>Statistic</w:t>
                  </w:r>
                </w:p>
              </w:tc>
              <w:tc>
                <w:tcPr>
                  <w:tcW w:w="160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  <w:t>No. of haplotypes</w:t>
                  </w:r>
                </w:p>
              </w:tc>
              <w:tc>
                <w:tcPr>
                  <w:tcW w:w="24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  <w:t xml:space="preserve"> Observed mean (95% CI)</w:t>
                  </w:r>
                </w:p>
              </w:tc>
              <w:tc>
                <w:tcPr>
                  <w:tcW w:w="199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  <w:t>Null mean (95% CI)</w:t>
                  </w:r>
                </w:p>
              </w:tc>
              <w:tc>
                <w:tcPr>
                  <w:tcW w:w="9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b/>
                      <w:bCs/>
                      <w:i/>
                      <w:iCs/>
                      <w:sz w:val="15"/>
                      <w:szCs w:val="15"/>
                      <w:lang w:val="en-US"/>
                    </w:rPr>
                    <w:t>P</w:t>
                  </w:r>
                  <w:r w:rsidRPr="00D167F1"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  <w:t>-value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AI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spacing w:beforeLines="1" w:before="2" w:afterLines="1" w:after="2"/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</w:p>
              </w:tc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3 [2.7-3.2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4.8 [3.9-5.8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0.02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PS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spacing w:beforeLines="1" w:before="2" w:afterLines="1" w:after="2"/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</w:p>
              </w:tc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26.8 [26-27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42 [38-45.8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0.04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 xml:space="preserve">MC 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(CD45RO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-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 xml:space="preserve"> SAMHD1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+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)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30</w:t>
                  </w:r>
                </w:p>
              </w:tc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4.3 [4-5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2.3 [1.5-3.5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0.05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 xml:space="preserve">MC 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(CD45RO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+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 xml:space="preserve"> SAMHD1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+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)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35</w:t>
                  </w:r>
                </w:p>
              </w:tc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5 [4-6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2.7 [2-3.8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0.02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 xml:space="preserve">MC 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(CD45RO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+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SAMHD1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low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)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25</w:t>
                  </w:r>
                </w:p>
              </w:tc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3.3 [2-4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2.1 [1.3-3.3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0.05</w:t>
                  </w:r>
                </w:p>
              </w:tc>
            </w:tr>
          </w:tbl>
          <w:p w:rsidR="00D50936" w:rsidRPr="00D167F1" w:rsidRDefault="00D50936" w:rsidP="00101709">
            <w:pPr>
              <w:spacing w:beforeLines="1" w:before="2" w:afterLines="1" w:after="2"/>
              <w:jc w:val="both"/>
              <w:rPr>
                <w:rFonts w:ascii="Times" w:hAnsi="Times" w:cs="Times New Roman"/>
                <w:sz w:val="15"/>
                <w:szCs w:val="15"/>
                <w:lang w:val="en-US"/>
              </w:rPr>
            </w:pPr>
          </w:p>
          <w:tbl>
            <w:tblPr>
              <w:tblW w:w="8850" w:type="dxa"/>
              <w:tblLook w:val="04A0" w:firstRow="1" w:lastRow="0" w:firstColumn="1" w:lastColumn="0" w:noHBand="0" w:noVBand="1"/>
            </w:tblPr>
            <w:tblGrid>
              <w:gridCol w:w="1896"/>
              <w:gridCol w:w="1607"/>
              <w:gridCol w:w="2420"/>
              <w:gridCol w:w="1997"/>
              <w:gridCol w:w="930"/>
            </w:tblGrid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  <w:t>Individual #7</w:t>
                  </w:r>
                </w:p>
              </w:tc>
              <w:tc>
                <w:tcPr>
                  <w:tcW w:w="160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50936" w:rsidRPr="00D167F1" w:rsidRDefault="00D50936" w:rsidP="00101709">
                  <w:pPr>
                    <w:spacing w:beforeLines="1" w:before="2" w:afterLines="1" w:after="2"/>
                    <w:jc w:val="both"/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</w:pPr>
                </w:p>
              </w:tc>
              <w:tc>
                <w:tcPr>
                  <w:tcW w:w="24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50936" w:rsidRPr="00D167F1" w:rsidRDefault="00D50936" w:rsidP="00101709">
                  <w:pPr>
                    <w:spacing w:beforeLines="1" w:before="2" w:afterLines="1" w:after="2"/>
                    <w:jc w:val="both"/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</w:pPr>
                </w:p>
              </w:tc>
              <w:tc>
                <w:tcPr>
                  <w:tcW w:w="199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50936" w:rsidRPr="00D167F1" w:rsidRDefault="00D50936" w:rsidP="00101709">
                  <w:pPr>
                    <w:spacing w:beforeLines="1" w:before="2" w:afterLines="1" w:after="2"/>
                    <w:jc w:val="both"/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</w:pPr>
                </w:p>
              </w:tc>
              <w:tc>
                <w:tcPr>
                  <w:tcW w:w="9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50936" w:rsidRPr="00D167F1" w:rsidRDefault="00D50936" w:rsidP="00101709">
                  <w:pPr>
                    <w:spacing w:beforeLines="1" w:before="2" w:afterLines="1" w:after="2"/>
                    <w:jc w:val="both"/>
                    <w:rPr>
                      <w:rFonts w:ascii="Times" w:hAnsi="Times" w:cs="Times New Roman"/>
                      <w:b/>
                      <w:bCs/>
                      <w:i/>
                      <w:iCs/>
                      <w:sz w:val="15"/>
                      <w:szCs w:val="15"/>
                      <w:lang w:val="en-US"/>
                    </w:rPr>
                  </w:pP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AI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spacing w:beforeLines="1" w:before="2" w:afterLines="1" w:after="2"/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</w:p>
              </w:tc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0.2 [0.1-0.3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3.8 [3.1-4.4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&lt;0.001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PS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spacing w:beforeLines="1" w:before="2" w:afterLines="1" w:after="2"/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</w:p>
              </w:tc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3.8 [3-4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34.5 [30.5-37.5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&lt;0.001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 xml:space="preserve">MC 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(CD45RO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-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 xml:space="preserve"> SAMHD1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+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)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30</w:t>
                  </w:r>
                </w:p>
              </w:tc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7 [5-12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2.5 [1.5-3.5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&lt;0.001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 xml:space="preserve">MC 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(CD45RO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+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 xml:space="preserve"> SAMHD1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+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)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24</w:t>
                  </w:r>
                </w:p>
              </w:tc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22.8 [19-24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2.1 [1.5-2.8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&lt;0.001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 xml:space="preserve">MC 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(CD45RO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+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SAMHD1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low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)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21</w:t>
                  </w:r>
                </w:p>
              </w:tc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10.8 [2-18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2 [1.3-3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&lt;0.001</w:t>
                  </w:r>
                </w:p>
              </w:tc>
            </w:tr>
          </w:tbl>
          <w:p w:rsidR="00D50936" w:rsidRPr="00D167F1" w:rsidRDefault="00D50936" w:rsidP="00101709">
            <w:pPr>
              <w:spacing w:beforeLines="1" w:before="2" w:afterLines="1" w:after="2"/>
              <w:jc w:val="both"/>
              <w:rPr>
                <w:rFonts w:ascii="Times" w:hAnsi="Times" w:cs="Times New Roman"/>
                <w:sz w:val="15"/>
                <w:szCs w:val="15"/>
                <w:lang w:val="en-US"/>
              </w:rPr>
            </w:pPr>
          </w:p>
          <w:tbl>
            <w:tblPr>
              <w:tblW w:w="8850" w:type="dxa"/>
              <w:tblLook w:val="04A0" w:firstRow="1" w:lastRow="0" w:firstColumn="1" w:lastColumn="0" w:noHBand="0" w:noVBand="1"/>
            </w:tblPr>
            <w:tblGrid>
              <w:gridCol w:w="1896"/>
              <w:gridCol w:w="1607"/>
              <w:gridCol w:w="2420"/>
              <w:gridCol w:w="1997"/>
              <w:gridCol w:w="930"/>
            </w:tblGrid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  <w:t>Individual #12</w:t>
                  </w:r>
                </w:p>
              </w:tc>
              <w:tc>
                <w:tcPr>
                  <w:tcW w:w="160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50936" w:rsidRPr="00D167F1" w:rsidRDefault="00D50936" w:rsidP="00101709">
                  <w:pPr>
                    <w:spacing w:beforeLines="1" w:before="2" w:afterLines="1" w:after="2"/>
                    <w:jc w:val="both"/>
                    <w:outlineLvl w:val="0"/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</w:pPr>
                </w:p>
              </w:tc>
              <w:tc>
                <w:tcPr>
                  <w:tcW w:w="24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50936" w:rsidRPr="00D167F1" w:rsidRDefault="00D50936" w:rsidP="00101709">
                  <w:pPr>
                    <w:spacing w:beforeLines="1" w:before="2" w:afterLines="1" w:after="2"/>
                    <w:jc w:val="both"/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</w:pPr>
                </w:p>
              </w:tc>
              <w:tc>
                <w:tcPr>
                  <w:tcW w:w="199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50936" w:rsidRPr="00D167F1" w:rsidRDefault="00D50936" w:rsidP="00101709">
                  <w:pPr>
                    <w:spacing w:beforeLines="1" w:before="2" w:afterLines="1" w:after="2"/>
                    <w:jc w:val="both"/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</w:pPr>
                </w:p>
              </w:tc>
              <w:tc>
                <w:tcPr>
                  <w:tcW w:w="9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50936" w:rsidRPr="00D167F1" w:rsidRDefault="00D50936" w:rsidP="00101709">
                  <w:pPr>
                    <w:spacing w:beforeLines="1" w:before="2" w:afterLines="1" w:after="2"/>
                    <w:jc w:val="both"/>
                    <w:rPr>
                      <w:rFonts w:ascii="Times" w:hAnsi="Times" w:cs="Times New Roman"/>
                      <w:b/>
                      <w:bCs/>
                      <w:i/>
                      <w:iCs/>
                      <w:sz w:val="15"/>
                      <w:szCs w:val="15"/>
                      <w:lang w:val="en-US"/>
                    </w:rPr>
                  </w:pP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AI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spacing w:beforeLines="1" w:before="2" w:afterLines="1" w:after="2"/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</w:p>
              </w:tc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2.3 [1.7-2.9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4.5 [3.8-5.3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0.05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PS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spacing w:beforeLines="1" w:before="2" w:afterLines="1" w:after="2"/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</w:p>
              </w:tc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19 [17-21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35.7 [32.5-39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0.04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 xml:space="preserve">MC 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(CD45RO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-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 xml:space="preserve"> SAMHD1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+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)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28</w:t>
                  </w:r>
                </w:p>
              </w:tc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7 [6-9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2.5 [1.8-3.5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0.05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 xml:space="preserve">MC 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(CD45RO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+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 xml:space="preserve"> SAMHD1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+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)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29</w:t>
                  </w:r>
                </w:p>
              </w:tc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3.5 [2-4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2.5 [1.8-4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0.06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 xml:space="preserve">MC 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(CD45RO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+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SAMHD1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low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)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20</w:t>
                  </w:r>
                </w:p>
              </w:tc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5 [4-6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1.9 [1.3-2.5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0.02</w:t>
                  </w:r>
                </w:p>
              </w:tc>
            </w:tr>
          </w:tbl>
          <w:p w:rsidR="00D50936" w:rsidRPr="00D167F1" w:rsidRDefault="00D50936" w:rsidP="00101709">
            <w:pPr>
              <w:spacing w:beforeLines="1" w:before="2" w:afterLines="1" w:after="2"/>
              <w:jc w:val="both"/>
              <w:rPr>
                <w:rFonts w:ascii="Times" w:hAnsi="Times" w:cs="Times New Roman"/>
                <w:sz w:val="15"/>
                <w:szCs w:val="15"/>
                <w:lang w:val="en-US"/>
              </w:rPr>
            </w:pPr>
          </w:p>
          <w:tbl>
            <w:tblPr>
              <w:tblW w:w="8850" w:type="dxa"/>
              <w:tblLook w:val="04A0" w:firstRow="1" w:lastRow="0" w:firstColumn="1" w:lastColumn="0" w:noHBand="0" w:noVBand="1"/>
            </w:tblPr>
            <w:tblGrid>
              <w:gridCol w:w="1896"/>
              <w:gridCol w:w="1607"/>
              <w:gridCol w:w="2420"/>
              <w:gridCol w:w="1997"/>
              <w:gridCol w:w="930"/>
            </w:tblGrid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  <w:t>Individual #8</w:t>
                  </w:r>
                </w:p>
              </w:tc>
              <w:tc>
                <w:tcPr>
                  <w:tcW w:w="160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50936" w:rsidRPr="00D167F1" w:rsidRDefault="00D50936" w:rsidP="00101709">
                  <w:pPr>
                    <w:spacing w:beforeLines="1" w:before="2" w:afterLines="1" w:after="2"/>
                    <w:jc w:val="both"/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</w:pPr>
                </w:p>
              </w:tc>
              <w:tc>
                <w:tcPr>
                  <w:tcW w:w="242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50936" w:rsidRPr="00D167F1" w:rsidRDefault="00D50936" w:rsidP="00101709">
                  <w:pPr>
                    <w:spacing w:beforeLines="1" w:before="2" w:afterLines="1" w:after="2"/>
                    <w:jc w:val="both"/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</w:pPr>
                </w:p>
              </w:tc>
              <w:tc>
                <w:tcPr>
                  <w:tcW w:w="199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50936" w:rsidRPr="00D167F1" w:rsidRDefault="00D50936" w:rsidP="00101709">
                  <w:pPr>
                    <w:spacing w:beforeLines="1" w:before="2" w:afterLines="1" w:after="2"/>
                    <w:jc w:val="both"/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</w:pPr>
                </w:p>
              </w:tc>
              <w:tc>
                <w:tcPr>
                  <w:tcW w:w="93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50936" w:rsidRPr="00D167F1" w:rsidRDefault="00D50936" w:rsidP="00101709">
                  <w:pPr>
                    <w:spacing w:beforeLines="1" w:before="2" w:afterLines="1" w:after="2"/>
                    <w:jc w:val="both"/>
                    <w:outlineLvl w:val="0"/>
                    <w:rPr>
                      <w:rFonts w:ascii="Times" w:hAnsi="Times" w:cs="Times New Roman"/>
                      <w:b/>
                      <w:bCs/>
                      <w:i/>
                      <w:iCs/>
                      <w:sz w:val="15"/>
                      <w:szCs w:val="15"/>
                      <w:lang w:val="en-US"/>
                    </w:rPr>
                  </w:pP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AI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spacing w:beforeLines="1" w:before="2" w:afterLines="1" w:after="2"/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</w:p>
              </w:tc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0.5 [0.3-0.6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6.2 [5.3-7.2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&lt;0.001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PS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spacing w:beforeLines="1" w:before="2" w:afterLines="1" w:after="2"/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</w:p>
              </w:tc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5.3 [5-6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48.8 [44.5-52.5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&lt;0.001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 xml:space="preserve">MC 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(CD45RO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-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 xml:space="preserve"> SAMHD1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+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)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 xml:space="preserve">    47</w:t>
                  </w:r>
                </w:p>
              </w:tc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46 [46-46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3 [2-4.3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&lt;0.001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 xml:space="preserve">MC 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(CD45RO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+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 xml:space="preserve"> SAMHD1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+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)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 xml:space="preserve">    29</w:t>
                  </w:r>
                </w:p>
              </w:tc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10 [9-11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2.1 [1.5-2.8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&lt;0.001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 xml:space="preserve">MC 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(CD45RO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+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SAMHD1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low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)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 xml:space="preserve">    32</w:t>
                  </w:r>
                </w:p>
              </w:tc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21.3 [14-27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2.2 [1.8-3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&lt;0.001</w:t>
                  </w:r>
                </w:p>
              </w:tc>
            </w:tr>
          </w:tbl>
          <w:p w:rsidR="00D50936" w:rsidRPr="00D167F1" w:rsidRDefault="00D50936" w:rsidP="00101709">
            <w:pPr>
              <w:spacing w:beforeLines="1" w:before="2" w:afterLines="1" w:after="2"/>
              <w:jc w:val="both"/>
              <w:rPr>
                <w:rFonts w:ascii="Times" w:hAnsi="Times" w:cs="Times New Roman"/>
                <w:sz w:val="15"/>
                <w:szCs w:val="15"/>
                <w:lang w:val="en-US"/>
              </w:rPr>
            </w:pPr>
          </w:p>
          <w:tbl>
            <w:tblPr>
              <w:tblW w:w="8850" w:type="dxa"/>
              <w:tblLook w:val="04A0" w:firstRow="1" w:lastRow="0" w:firstColumn="1" w:lastColumn="0" w:noHBand="0" w:noVBand="1"/>
            </w:tblPr>
            <w:tblGrid>
              <w:gridCol w:w="1896"/>
              <w:gridCol w:w="1607"/>
              <w:gridCol w:w="2420"/>
              <w:gridCol w:w="1997"/>
              <w:gridCol w:w="930"/>
            </w:tblGrid>
            <w:tr w:rsidR="00D50936" w:rsidRPr="004F6E42" w:rsidTr="00101709">
              <w:trPr>
                <w:trHeight w:val="280"/>
              </w:trPr>
              <w:tc>
                <w:tcPr>
                  <w:tcW w:w="8850" w:type="dxa"/>
                  <w:gridSpan w:val="5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b/>
                      <w:bCs/>
                      <w:i/>
                      <w:iCs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  <w:t>Individual #1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AI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spacing w:beforeLines="1" w:before="2" w:afterLines="1" w:after="2"/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</w:p>
              </w:tc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0 [0-0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5.8 [4.9-6.5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&lt;0.001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PS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spacing w:beforeLines="1" w:before="2" w:afterLines="1" w:after="2"/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</w:p>
              </w:tc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2 [2-2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42.4 [39-45.8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&lt;0.001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 xml:space="preserve">MC 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(CD45RO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-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 xml:space="preserve"> SAMHD1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+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)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41</w:t>
                  </w:r>
                </w:p>
              </w:tc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23 [23-23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3 [2-4.8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&lt;0.001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 xml:space="preserve">MC 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(CD45RO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+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 xml:space="preserve"> SAMHD1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+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)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34</w:t>
                  </w:r>
                </w:p>
              </w:tc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34 [34-34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2.6 [1.8-4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&lt;0.001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 xml:space="preserve">MC 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(CD45RO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+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SAMHD1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low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)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20</w:t>
                  </w:r>
                </w:p>
              </w:tc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20 [20-20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1.7 [1-2.5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&lt;0.001</w:t>
                  </w:r>
                </w:p>
              </w:tc>
            </w:tr>
          </w:tbl>
          <w:p w:rsidR="00D50936" w:rsidRPr="00D167F1" w:rsidRDefault="00D50936" w:rsidP="00101709">
            <w:pPr>
              <w:spacing w:beforeLines="1" w:before="2" w:afterLines="1" w:after="2"/>
              <w:jc w:val="both"/>
              <w:rPr>
                <w:rFonts w:ascii="Times" w:hAnsi="Times" w:cs="Times New Roman"/>
                <w:sz w:val="15"/>
                <w:szCs w:val="15"/>
                <w:lang w:val="en-US"/>
              </w:rPr>
            </w:pPr>
          </w:p>
          <w:tbl>
            <w:tblPr>
              <w:tblW w:w="8850" w:type="dxa"/>
              <w:tblLook w:val="04A0" w:firstRow="1" w:lastRow="0" w:firstColumn="1" w:lastColumn="0" w:noHBand="0" w:noVBand="1"/>
            </w:tblPr>
            <w:tblGrid>
              <w:gridCol w:w="1896"/>
              <w:gridCol w:w="1607"/>
              <w:gridCol w:w="2420"/>
              <w:gridCol w:w="1997"/>
              <w:gridCol w:w="930"/>
            </w:tblGrid>
            <w:tr w:rsidR="00D50936" w:rsidRPr="004F6E42" w:rsidTr="00101709">
              <w:trPr>
                <w:trHeight w:val="280"/>
              </w:trPr>
              <w:tc>
                <w:tcPr>
                  <w:tcW w:w="8850" w:type="dxa"/>
                  <w:gridSpan w:val="5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b/>
                      <w:bCs/>
                      <w:i/>
                      <w:iCs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  <w:t>Individual #6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AI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spacing w:beforeLines="1" w:before="2" w:afterLines="1" w:after="2"/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</w:p>
              </w:tc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0 [0-0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2.4 [1.9-3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&lt;0.001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PS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spacing w:beforeLines="1" w:before="2" w:afterLines="1" w:after="2"/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</w:p>
              </w:tc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2.5 [2-3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19.5 [16.5-21.5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&lt;0.001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 xml:space="preserve">MC 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(CD45RO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-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 xml:space="preserve"> SAMHD1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+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)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11</w:t>
                  </w:r>
                </w:p>
              </w:tc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4.3 [3-5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1.6 [1-2.3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&lt;0.001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 xml:space="preserve">MC 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(CD45RO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+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 xml:space="preserve"> SAMHD1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+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)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14</w:t>
                  </w:r>
                </w:p>
              </w:tc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11.5 [9-14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2 [1-3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&lt;0.001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 xml:space="preserve">MC 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(CD45RO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+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SAMHD1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low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)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18</w:t>
                  </w:r>
                </w:p>
              </w:tc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11.8 [6-18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2.4 [1.5-3.8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&lt;0.001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8850" w:type="dxa"/>
                  <w:gridSpan w:val="5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b/>
                      <w:bCs/>
                      <w:i/>
                      <w:iCs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  <w:t>Individual #9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AI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spacing w:beforeLines="1" w:before="2" w:afterLines="1" w:after="2"/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</w:p>
              </w:tc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0.2 [0-0.5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2.5 [1.8-3.2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&lt;0.001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PS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spacing w:beforeLines="1" w:before="2" w:afterLines="1" w:after="2"/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</w:p>
              </w:tc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2.5 [1-3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16.7 [14.8-18.5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&lt;0.001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 xml:space="preserve">MC 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(CD45RO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+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 xml:space="preserve"> SAMHD1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+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)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48</w:t>
                  </w:r>
                </w:p>
              </w:tc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38.8 [38-40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5.7 [3.8-9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&lt;0.001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 xml:space="preserve">MC 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(CD45RO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+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SAMHD1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low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)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19</w:t>
                  </w:r>
                </w:p>
              </w:tc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8.5 [3-19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2 [1.3-3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&lt;0.001</w:t>
                  </w:r>
                </w:p>
              </w:tc>
            </w:tr>
          </w:tbl>
          <w:p w:rsidR="00D50936" w:rsidRPr="00D167F1" w:rsidRDefault="00D50936" w:rsidP="00101709">
            <w:pPr>
              <w:spacing w:beforeLines="1" w:before="2" w:afterLines="1" w:after="2"/>
              <w:jc w:val="both"/>
              <w:rPr>
                <w:rFonts w:ascii="Times" w:hAnsi="Times" w:cs="Times New Roman"/>
                <w:sz w:val="15"/>
                <w:szCs w:val="15"/>
                <w:lang w:val="en-US"/>
              </w:rPr>
            </w:pPr>
          </w:p>
          <w:tbl>
            <w:tblPr>
              <w:tblW w:w="8850" w:type="dxa"/>
              <w:tblLook w:val="04A0" w:firstRow="1" w:lastRow="0" w:firstColumn="1" w:lastColumn="0" w:noHBand="0" w:noVBand="1"/>
            </w:tblPr>
            <w:tblGrid>
              <w:gridCol w:w="1896"/>
              <w:gridCol w:w="1607"/>
              <w:gridCol w:w="2420"/>
              <w:gridCol w:w="1997"/>
              <w:gridCol w:w="930"/>
            </w:tblGrid>
            <w:tr w:rsidR="00D50936" w:rsidRPr="004F6E42" w:rsidTr="00101709">
              <w:trPr>
                <w:trHeight w:val="280"/>
              </w:trPr>
              <w:tc>
                <w:tcPr>
                  <w:tcW w:w="8850" w:type="dxa"/>
                  <w:gridSpan w:val="5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b/>
                      <w:bCs/>
                      <w:i/>
                      <w:iCs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  <w:t>Individual #5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AI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spacing w:beforeLines="1" w:before="2" w:afterLines="1" w:after="2"/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</w:p>
              </w:tc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0 [0-0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6.3 [5.3-7.2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&lt;0.001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lastRenderedPageBreak/>
                    <w:t>PS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spacing w:beforeLines="1" w:before="2" w:afterLines="1" w:after="2"/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</w:p>
              </w:tc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2 [2-2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45 [42-48.3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&lt;0.001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 xml:space="preserve">MC 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(CD45RO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-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 xml:space="preserve"> SAMHD1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+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)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28</w:t>
                  </w:r>
                </w:p>
              </w:tc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10.8 [9-13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2.3 [1.5-3.3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&lt;0.001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 xml:space="preserve">MC 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(CD45RO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+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 xml:space="preserve"> SAMHD1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+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)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40</w:t>
                  </w:r>
                </w:p>
              </w:tc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14 [14-14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3.1 [2.3-4.8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&lt;0.001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 xml:space="preserve">MC 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(CD45RO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+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SAMHD1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low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)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30</w:t>
                  </w:r>
                </w:p>
              </w:tc>
              <w:tc>
                <w:tcPr>
                  <w:tcW w:w="2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30 [30-30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2.4 [1.8-3.5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&lt;0.001</w:t>
                  </w:r>
                </w:p>
              </w:tc>
            </w:tr>
          </w:tbl>
          <w:p w:rsidR="00D50936" w:rsidRPr="00D167F1" w:rsidRDefault="00D50936" w:rsidP="00101709">
            <w:pPr>
              <w:spacing w:beforeLines="1" w:before="2" w:afterLines="1" w:after="2"/>
              <w:jc w:val="both"/>
              <w:rPr>
                <w:rFonts w:ascii="Times" w:hAnsi="Times" w:cs="Times New Roman"/>
                <w:sz w:val="15"/>
                <w:szCs w:val="15"/>
                <w:lang w:val="en-US"/>
              </w:rPr>
            </w:pPr>
          </w:p>
          <w:tbl>
            <w:tblPr>
              <w:tblW w:w="8850" w:type="dxa"/>
              <w:tblLook w:val="04A0" w:firstRow="1" w:lastRow="0" w:firstColumn="1" w:lastColumn="0" w:noHBand="0" w:noVBand="1"/>
            </w:tblPr>
            <w:tblGrid>
              <w:gridCol w:w="1896"/>
              <w:gridCol w:w="1607"/>
              <w:gridCol w:w="37"/>
              <w:gridCol w:w="2310"/>
              <w:gridCol w:w="73"/>
              <w:gridCol w:w="1997"/>
              <w:gridCol w:w="930"/>
            </w:tblGrid>
            <w:tr w:rsidR="00D50936" w:rsidRPr="004F6E42" w:rsidTr="00101709">
              <w:trPr>
                <w:trHeight w:val="280"/>
              </w:trPr>
              <w:tc>
                <w:tcPr>
                  <w:tcW w:w="8850" w:type="dxa"/>
                  <w:gridSpan w:val="7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b/>
                      <w:bCs/>
                      <w:i/>
                      <w:iCs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  <w:t>Individual #4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AI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spacing w:beforeLines="1" w:before="2" w:afterLines="1" w:after="2"/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</w:p>
              </w:tc>
              <w:tc>
                <w:tcPr>
                  <w:tcW w:w="242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0.3 [0.1-0.4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7.4 [6.6-8.3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&lt;0.001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PS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spacing w:beforeLines="1" w:before="2" w:afterLines="1" w:after="2"/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</w:p>
              </w:tc>
              <w:tc>
                <w:tcPr>
                  <w:tcW w:w="242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5.3 [5-6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52.6 [49.3-56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&lt;0.001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 xml:space="preserve">MC 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(CD45RO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-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 xml:space="preserve"> SAMHD1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+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)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41</w:t>
                  </w:r>
                </w:p>
              </w:tc>
              <w:tc>
                <w:tcPr>
                  <w:tcW w:w="242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26.8 [20-31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2.8 [2-4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&lt;0.001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 xml:space="preserve">MC 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(CD45RO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+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 xml:space="preserve"> SAMHD1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+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)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33</w:t>
                  </w:r>
                </w:p>
              </w:tc>
              <w:tc>
                <w:tcPr>
                  <w:tcW w:w="242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16.3 [5-26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2.3 [1.8-3.3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&lt;0.001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 xml:space="preserve">MC 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(CD45RO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+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SAMHD1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low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)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38</w:t>
                  </w:r>
                </w:p>
              </w:tc>
              <w:tc>
                <w:tcPr>
                  <w:tcW w:w="242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17.3 [5-31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2.5 [2-3.3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&lt;0.001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8850" w:type="dxa"/>
                  <w:gridSpan w:val="7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  <w:t>Individual #3</w:t>
                  </w:r>
                </w:p>
              </w:tc>
            </w:tr>
            <w:tr w:rsidR="00D50936" w:rsidRPr="004F6E42" w:rsidTr="00101709">
              <w:trPr>
                <w:trHeight w:val="166"/>
              </w:trPr>
              <w:tc>
                <w:tcPr>
                  <w:tcW w:w="1896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AI</w:t>
                  </w:r>
                </w:p>
              </w:tc>
              <w:tc>
                <w:tcPr>
                  <w:tcW w:w="1644" w:type="dxa"/>
                  <w:gridSpan w:val="2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:rsidR="00D50936" w:rsidRPr="00D167F1" w:rsidRDefault="00D50936" w:rsidP="00101709">
                  <w:pPr>
                    <w:spacing w:beforeLines="1" w:before="2" w:afterLines="1" w:after="2"/>
                    <w:jc w:val="both"/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</w:pPr>
                </w:p>
              </w:tc>
              <w:tc>
                <w:tcPr>
                  <w:tcW w:w="2310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0.9 [0.7-1.1]</w:t>
                  </w:r>
                </w:p>
              </w:tc>
              <w:tc>
                <w:tcPr>
                  <w:tcW w:w="2070" w:type="dxa"/>
                  <w:gridSpan w:val="2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2.6 [2-3.2]</w:t>
                  </w:r>
                </w:p>
              </w:tc>
              <w:tc>
                <w:tcPr>
                  <w:tcW w:w="930" w:type="dxa"/>
                  <w:tcBorders>
                    <w:top w:val="single" w:sz="4" w:space="0" w:color="auto"/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&lt;0.001</w:t>
                  </w:r>
                </w:p>
              </w:tc>
            </w:tr>
            <w:tr w:rsidR="00D50936" w:rsidRPr="004F6E42" w:rsidTr="00101709">
              <w:trPr>
                <w:trHeight w:val="163"/>
              </w:trPr>
              <w:tc>
                <w:tcPr>
                  <w:tcW w:w="1896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PS</w:t>
                  </w:r>
                </w:p>
              </w:tc>
              <w:tc>
                <w:tcPr>
                  <w:tcW w:w="1644" w:type="dxa"/>
                  <w:gridSpan w:val="2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:rsidR="00D50936" w:rsidRPr="00D167F1" w:rsidRDefault="00D50936" w:rsidP="00101709">
                  <w:pPr>
                    <w:spacing w:beforeLines="1" w:before="2" w:afterLines="1" w:after="2"/>
                    <w:jc w:val="both"/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</w:pPr>
                </w:p>
              </w:tc>
              <w:tc>
                <w:tcPr>
                  <w:tcW w:w="2310" w:type="dxa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6.3 [6-7]</w:t>
                  </w:r>
                </w:p>
              </w:tc>
              <w:tc>
                <w:tcPr>
                  <w:tcW w:w="2070" w:type="dxa"/>
                  <w:gridSpan w:val="2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19.3 [17.3-21.3]</w:t>
                  </w:r>
                </w:p>
              </w:tc>
              <w:tc>
                <w:tcPr>
                  <w:tcW w:w="930" w:type="dxa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&lt;0.001</w:t>
                  </w:r>
                </w:p>
              </w:tc>
            </w:tr>
            <w:tr w:rsidR="00D50936" w:rsidRPr="004F6E42" w:rsidTr="00101709">
              <w:trPr>
                <w:trHeight w:val="163"/>
              </w:trPr>
              <w:tc>
                <w:tcPr>
                  <w:tcW w:w="1896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 xml:space="preserve">MC 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(CD45RO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-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 xml:space="preserve"> SAMHD1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+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)</w:t>
                  </w:r>
                </w:p>
              </w:tc>
              <w:tc>
                <w:tcPr>
                  <w:tcW w:w="1644" w:type="dxa"/>
                  <w:gridSpan w:val="2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 xml:space="preserve">   13</w:t>
                  </w:r>
                </w:p>
              </w:tc>
              <w:tc>
                <w:tcPr>
                  <w:tcW w:w="2310" w:type="dxa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5 [3-8]</w:t>
                  </w:r>
                </w:p>
              </w:tc>
              <w:tc>
                <w:tcPr>
                  <w:tcW w:w="2070" w:type="dxa"/>
                  <w:gridSpan w:val="2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1.9 [1-2.8]</w:t>
                  </w:r>
                </w:p>
              </w:tc>
              <w:tc>
                <w:tcPr>
                  <w:tcW w:w="930" w:type="dxa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&lt;0.001</w:t>
                  </w:r>
                </w:p>
              </w:tc>
            </w:tr>
            <w:tr w:rsidR="00D50936" w:rsidRPr="004F6E42" w:rsidTr="00101709">
              <w:trPr>
                <w:trHeight w:val="163"/>
              </w:trPr>
              <w:tc>
                <w:tcPr>
                  <w:tcW w:w="1896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 xml:space="preserve">MC 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(CD45RO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+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 xml:space="preserve"> SAMHD1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+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)</w:t>
                  </w:r>
                </w:p>
              </w:tc>
              <w:tc>
                <w:tcPr>
                  <w:tcW w:w="1644" w:type="dxa"/>
                  <w:gridSpan w:val="2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 xml:space="preserve">   11</w:t>
                  </w:r>
                </w:p>
              </w:tc>
              <w:tc>
                <w:tcPr>
                  <w:tcW w:w="2310" w:type="dxa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2.8 [2-4]</w:t>
                  </w:r>
                </w:p>
              </w:tc>
              <w:tc>
                <w:tcPr>
                  <w:tcW w:w="2070" w:type="dxa"/>
                  <w:gridSpan w:val="2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1.6 [1-2.5]</w:t>
                  </w:r>
                </w:p>
              </w:tc>
              <w:tc>
                <w:tcPr>
                  <w:tcW w:w="930" w:type="dxa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0.01</w:t>
                  </w:r>
                </w:p>
              </w:tc>
            </w:tr>
            <w:tr w:rsidR="00D50936" w:rsidRPr="004F6E42" w:rsidTr="00101709">
              <w:trPr>
                <w:trHeight w:val="163"/>
              </w:trPr>
              <w:tc>
                <w:tcPr>
                  <w:tcW w:w="1896" w:type="dxa"/>
                  <w:tcBorders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 xml:space="preserve">MC 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(CD45RO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+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SAMHD1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low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)</w:t>
                  </w:r>
                </w:p>
              </w:tc>
              <w:tc>
                <w:tcPr>
                  <w:tcW w:w="1644" w:type="dxa"/>
                  <w:gridSpan w:val="2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 xml:space="preserve">   19</w:t>
                  </w:r>
                </w:p>
              </w:tc>
              <w:tc>
                <w:tcPr>
                  <w:tcW w:w="2310" w:type="dxa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19 [19-19]</w:t>
                  </w:r>
                </w:p>
              </w:tc>
              <w:tc>
                <w:tcPr>
                  <w:tcW w:w="2070" w:type="dxa"/>
                  <w:gridSpan w:val="2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2.4 [1.5-3]</w:t>
                  </w:r>
                </w:p>
              </w:tc>
              <w:tc>
                <w:tcPr>
                  <w:tcW w:w="930" w:type="dxa"/>
                  <w:tcBorders>
                    <w:left w:val="nil"/>
                    <w:right w:val="nil"/>
                  </w:tcBorders>
                  <w:shd w:val="clear" w:color="auto" w:fill="auto"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&lt;0.001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8850" w:type="dxa"/>
                  <w:gridSpan w:val="7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b/>
                      <w:bCs/>
                      <w:i/>
                      <w:iCs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  <w:t>Individual #2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AI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spacing w:beforeLines="1" w:before="2" w:afterLines="1" w:after="2"/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</w:p>
              </w:tc>
              <w:tc>
                <w:tcPr>
                  <w:tcW w:w="242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0.8 [0.8-0.9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3.6 [3-4.3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&lt;0.001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PS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spacing w:beforeLines="1" w:before="2" w:afterLines="1" w:after="2"/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</w:p>
              </w:tc>
              <w:tc>
                <w:tcPr>
                  <w:tcW w:w="242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5 [5-5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26.6 [23.8-29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&lt;0.001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 xml:space="preserve">MC 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(CD45RO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-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 xml:space="preserve"> SAMHD1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+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)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19</w:t>
                  </w:r>
                </w:p>
              </w:tc>
              <w:tc>
                <w:tcPr>
                  <w:tcW w:w="242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5.5 [2-8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2.1 [1.3-3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&lt;0.001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 xml:space="preserve">MC 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(CD45RO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+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 xml:space="preserve"> SAMHD1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+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)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28</w:t>
                  </w:r>
                </w:p>
              </w:tc>
              <w:tc>
                <w:tcPr>
                  <w:tcW w:w="242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28 [28-28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3 [2-4.8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&lt;0.001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 xml:space="preserve">MC 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(CD45RO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+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SAMHD1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low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)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14</w:t>
                  </w:r>
                </w:p>
              </w:tc>
              <w:tc>
                <w:tcPr>
                  <w:tcW w:w="242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4 [3-5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1.6 [1-2.5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&lt;0.001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8850" w:type="dxa"/>
                  <w:gridSpan w:val="7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b/>
                      <w:bCs/>
                      <w:i/>
                      <w:iCs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b/>
                      <w:bCs/>
                      <w:sz w:val="15"/>
                      <w:szCs w:val="15"/>
                      <w:lang w:val="en-US"/>
                    </w:rPr>
                    <w:t>Individual #10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AI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spacing w:beforeLines="1" w:before="2" w:afterLines="1" w:after="2"/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</w:p>
              </w:tc>
              <w:tc>
                <w:tcPr>
                  <w:tcW w:w="242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1.7 [1.3-2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2.6 [1.9-3.2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&lt;0.001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PS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spacing w:beforeLines="1" w:before="2" w:afterLines="1" w:after="2"/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</w:p>
              </w:tc>
              <w:tc>
                <w:tcPr>
                  <w:tcW w:w="242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11 [9-12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22 [19.5-24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&lt;0.001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 xml:space="preserve">MC 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(CD45RO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-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 xml:space="preserve"> SAMHD1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+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)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21</w:t>
                  </w:r>
                </w:p>
              </w:tc>
              <w:tc>
                <w:tcPr>
                  <w:tcW w:w="242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7.3 [3-14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2.4 [1.5-3.3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&lt;0.001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 xml:space="preserve">MC 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(CD45RO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+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 xml:space="preserve"> SAMHD1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+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)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14</w:t>
                  </w:r>
                </w:p>
              </w:tc>
              <w:tc>
                <w:tcPr>
                  <w:tcW w:w="242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3 [2-5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1.9 [1-3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0.01</w:t>
                  </w:r>
                </w:p>
              </w:tc>
            </w:tr>
            <w:tr w:rsidR="00D50936" w:rsidRPr="004F6E42" w:rsidTr="00101709">
              <w:trPr>
                <w:trHeight w:val="280"/>
              </w:trPr>
              <w:tc>
                <w:tcPr>
                  <w:tcW w:w="1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 xml:space="preserve">MC 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(CD45RO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+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SAMHD1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  <w:vertAlign w:val="superscript"/>
                    </w:rPr>
                    <w:t>low</w:t>
                  </w:r>
                  <w:r w:rsidRPr="00D167F1">
                    <w:rPr>
                      <w:rFonts w:ascii="Times" w:hAnsi="Times" w:cs="Times New Roman"/>
                      <w:sz w:val="14"/>
                      <w:szCs w:val="14"/>
                    </w:rPr>
                    <w:t>)</w:t>
                  </w:r>
                </w:p>
              </w:tc>
              <w:tc>
                <w:tcPr>
                  <w:tcW w:w="16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14</w:t>
                  </w:r>
                </w:p>
              </w:tc>
              <w:tc>
                <w:tcPr>
                  <w:tcW w:w="242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4.5 [4-6]</w:t>
                  </w:r>
                </w:p>
              </w:tc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1.8 [1-2.8]</w:t>
                  </w: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D50936" w:rsidRPr="00D167F1" w:rsidRDefault="00D50936" w:rsidP="00101709">
                  <w:pPr>
                    <w:jc w:val="both"/>
                    <w:rPr>
                      <w:rFonts w:ascii="Times" w:hAnsi="Times" w:cs="Times New Roman"/>
                      <w:sz w:val="15"/>
                      <w:szCs w:val="15"/>
                      <w:lang w:val="en-US"/>
                    </w:rPr>
                  </w:pPr>
                  <w:r w:rsidRPr="00D167F1">
                    <w:rPr>
                      <w:rFonts w:ascii="Times" w:hAnsi="Times" w:cs="Times New Roman"/>
                      <w:sz w:val="15"/>
                      <w:szCs w:val="15"/>
                    </w:rPr>
                    <w:t>&lt;0.001</w:t>
                  </w:r>
                </w:p>
              </w:tc>
            </w:tr>
          </w:tbl>
          <w:p w:rsidR="00D50936" w:rsidRPr="00D167F1" w:rsidRDefault="00D50936" w:rsidP="00101709">
            <w:pPr>
              <w:spacing w:beforeLines="1" w:before="2" w:afterLines="1" w:after="2"/>
              <w:jc w:val="both"/>
              <w:rPr>
                <w:rFonts w:ascii="Times" w:hAnsi="Times" w:cs="Times New Roman"/>
                <w:lang w:val="en-US"/>
              </w:rPr>
            </w:pPr>
          </w:p>
        </w:tc>
      </w:tr>
      <w:tr w:rsidR="00D50936" w:rsidRPr="004F6E42" w:rsidTr="00101709">
        <w:trPr>
          <w:trHeight w:val="280"/>
        </w:trPr>
        <w:tc>
          <w:tcPr>
            <w:tcW w:w="9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0936" w:rsidRPr="00D167F1" w:rsidRDefault="00D50936" w:rsidP="00101709">
            <w:pPr>
              <w:spacing w:beforeLines="1" w:before="2" w:afterLines="1" w:after="2"/>
              <w:jc w:val="both"/>
              <w:rPr>
                <w:rFonts w:ascii="Times" w:hAnsi="Times" w:cs="Times New Roman"/>
                <w:lang w:val="en-US"/>
              </w:rPr>
            </w:pPr>
          </w:p>
          <w:p w:rsidR="00D50936" w:rsidRPr="00D167F1" w:rsidRDefault="00D50936" w:rsidP="00101709">
            <w:pPr>
              <w:jc w:val="both"/>
              <w:rPr>
                <w:rFonts w:ascii="Times" w:hAnsi="Times" w:cs="Times New Roman"/>
                <w:lang w:val="en-US"/>
              </w:rPr>
            </w:pPr>
            <w:r w:rsidRPr="00D167F1">
              <w:rPr>
                <w:rFonts w:ascii="Times" w:hAnsi="Times" w:cs="Times New Roman"/>
                <w:lang w:val="en-US"/>
              </w:rPr>
              <w:t>AI, association index.</w:t>
            </w:r>
          </w:p>
          <w:p w:rsidR="00D50936" w:rsidRPr="00D167F1" w:rsidRDefault="00D50936" w:rsidP="00101709">
            <w:pPr>
              <w:jc w:val="both"/>
              <w:rPr>
                <w:rFonts w:ascii="Times" w:hAnsi="Times" w:cs="Times New Roman"/>
                <w:lang w:val="en-US"/>
              </w:rPr>
            </w:pPr>
            <w:r w:rsidRPr="00D167F1">
              <w:rPr>
                <w:rFonts w:ascii="Times" w:hAnsi="Times" w:cs="Times New Roman"/>
                <w:lang w:val="en-US"/>
              </w:rPr>
              <w:t>PS, parsimony score.</w:t>
            </w:r>
          </w:p>
        </w:tc>
      </w:tr>
      <w:tr w:rsidR="00D50936" w:rsidRPr="004F6E42" w:rsidTr="00101709">
        <w:trPr>
          <w:trHeight w:val="28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0936" w:rsidRPr="00D167F1" w:rsidRDefault="00D50936" w:rsidP="00101709">
            <w:pPr>
              <w:jc w:val="both"/>
              <w:rPr>
                <w:rFonts w:ascii="Times" w:hAnsi="Times" w:cs="Times New Roman"/>
                <w:lang w:val="en-US"/>
              </w:rPr>
            </w:pPr>
            <w:r w:rsidRPr="00D167F1">
              <w:rPr>
                <w:rFonts w:ascii="Times" w:hAnsi="Times" w:cs="Times New Roman"/>
                <w:lang w:val="en-US"/>
              </w:rPr>
              <w:t>MC, monophyletic clade statistic.</w:t>
            </w:r>
          </w:p>
        </w:tc>
      </w:tr>
      <w:tr w:rsidR="00D50936" w:rsidRPr="004F6E42" w:rsidTr="00101709">
        <w:trPr>
          <w:trHeight w:val="28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0936" w:rsidRPr="00D167F1" w:rsidRDefault="00D50936" w:rsidP="00101709">
            <w:pPr>
              <w:jc w:val="both"/>
              <w:rPr>
                <w:rFonts w:ascii="Times" w:hAnsi="Times" w:cs="Times New Roman"/>
                <w:lang w:val="en-US"/>
              </w:rPr>
            </w:pPr>
            <w:r w:rsidRPr="00D167F1">
              <w:rPr>
                <w:rFonts w:ascii="Times" w:hAnsi="Times" w:cs="Times New Roman"/>
                <w:lang w:val="en-US"/>
              </w:rPr>
              <w:t>95% CI, 95% credibility interval.</w:t>
            </w:r>
          </w:p>
        </w:tc>
      </w:tr>
    </w:tbl>
    <w:p w:rsidR="00D50936" w:rsidRPr="00D167F1" w:rsidRDefault="00D50936" w:rsidP="00D50936">
      <w:pPr>
        <w:jc w:val="both"/>
        <w:rPr>
          <w:rFonts w:ascii="Times" w:hAnsi="Times" w:cs="Times New Roman"/>
          <w:b/>
          <w:sz w:val="22"/>
          <w:szCs w:val="22"/>
        </w:rPr>
      </w:pPr>
    </w:p>
    <w:p w:rsidR="00D50936" w:rsidRPr="00D71747" w:rsidRDefault="00D50936" w:rsidP="00D50936">
      <w:pPr>
        <w:rPr>
          <w:rFonts w:ascii="Times" w:hAnsi="Times"/>
          <w:color w:val="0000FF"/>
          <w:sz w:val="24"/>
          <w:szCs w:val="24"/>
        </w:rPr>
      </w:pPr>
    </w:p>
    <w:p w:rsidR="005E3B2F" w:rsidRPr="005E3B2F" w:rsidRDefault="005E3B2F" w:rsidP="005E3B2F">
      <w:pPr>
        <w:autoSpaceDE w:val="0"/>
        <w:autoSpaceDN w:val="0"/>
        <w:adjustRightInd w:val="0"/>
        <w:spacing w:line="276" w:lineRule="auto"/>
        <w:ind w:right="-284"/>
        <w:jc w:val="both"/>
        <w:rPr>
          <w:rFonts w:ascii="Times" w:hAnsi="Times" w:cs="Times New Roman"/>
          <w:sz w:val="24"/>
          <w:szCs w:val="24"/>
        </w:rPr>
      </w:pPr>
      <w:r>
        <w:rPr>
          <w:rFonts w:ascii="Times" w:hAnsi="Times" w:cs="Times New Roman"/>
          <w:b/>
          <w:sz w:val="24"/>
          <w:szCs w:val="24"/>
        </w:rPr>
        <w:t>S1 Table</w:t>
      </w:r>
    </w:p>
    <w:sectPr w:rsidR="005E3B2F" w:rsidRPr="005E3B2F" w:rsidSect="00101709">
      <w:footerReference w:type="even" r:id="rId7"/>
      <w:footerReference w:type="default" r:id="rId8"/>
      <w:pgSz w:w="11900" w:h="16840"/>
      <w:pgMar w:top="1440" w:right="1128" w:bottom="1440" w:left="1797" w:header="709" w:footer="709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1709" w:rsidRDefault="00101709">
      <w:r>
        <w:separator/>
      </w:r>
    </w:p>
  </w:endnote>
  <w:endnote w:type="continuationSeparator" w:id="0">
    <w:p w:rsidR="00101709" w:rsidRDefault="001017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1709" w:rsidRDefault="00101709" w:rsidP="00101709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101709" w:rsidRDefault="00101709" w:rsidP="00101709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1709" w:rsidRDefault="00101709" w:rsidP="00101709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BD4BED">
      <w:rPr>
        <w:rStyle w:val="Numrodepage"/>
        <w:noProof/>
      </w:rPr>
      <w:t>1</w:t>
    </w:r>
    <w:r>
      <w:rPr>
        <w:rStyle w:val="Numrodepage"/>
      </w:rPr>
      <w:fldChar w:fldCharType="end"/>
    </w:r>
  </w:p>
  <w:p w:rsidR="00101709" w:rsidRDefault="00101709" w:rsidP="00101709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1709" w:rsidRDefault="00101709">
      <w:r>
        <w:separator/>
      </w:r>
    </w:p>
  </w:footnote>
  <w:footnote w:type="continuationSeparator" w:id="0">
    <w:p w:rsidR="00101709" w:rsidRDefault="001017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936"/>
    <w:rsid w:val="00101709"/>
    <w:rsid w:val="00491FA6"/>
    <w:rsid w:val="005E3B2F"/>
    <w:rsid w:val="007216F1"/>
    <w:rsid w:val="007B4C8A"/>
    <w:rsid w:val="007B7602"/>
    <w:rsid w:val="00BD4BED"/>
    <w:rsid w:val="00D50936"/>
    <w:rsid w:val="00F13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50936"/>
    <w:rPr>
      <w:rFonts w:ascii="Times New Roman" w:eastAsia="Times New Roman" w:hAnsi="Times New Roman"/>
      <w:sz w:val="20"/>
      <w:szCs w:val="20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ieddepageCar">
    <w:name w:val="Pied de page Car"/>
    <w:basedOn w:val="Policepardfaut"/>
    <w:link w:val="Pieddepage"/>
    <w:uiPriority w:val="99"/>
    <w:rsid w:val="00D50936"/>
    <w:rPr>
      <w:rFonts w:ascii="Times New Roman" w:eastAsia="Times New Roman" w:hAnsi="Times New Roman" w:cs="Times New Roman"/>
      <w:sz w:val="20"/>
      <w:szCs w:val="20"/>
    </w:rPr>
  </w:style>
  <w:style w:type="paragraph" w:styleId="Pieddepage">
    <w:name w:val="footer"/>
    <w:basedOn w:val="Normal"/>
    <w:link w:val="PieddepageCar"/>
    <w:uiPriority w:val="99"/>
    <w:rsid w:val="00D50936"/>
    <w:pPr>
      <w:tabs>
        <w:tab w:val="center" w:pos="4703"/>
        <w:tab w:val="right" w:pos="9406"/>
      </w:tabs>
    </w:pPr>
    <w:rPr>
      <w:rFonts w:cs="Times New Roman"/>
      <w:lang w:eastAsia="fr-FR"/>
    </w:rPr>
  </w:style>
  <w:style w:type="character" w:customStyle="1" w:styleId="PieddepageCar1">
    <w:name w:val="Pied de page Car1"/>
    <w:basedOn w:val="Policepardfaut"/>
    <w:uiPriority w:val="99"/>
    <w:semiHidden/>
    <w:rsid w:val="00D50936"/>
    <w:rPr>
      <w:rFonts w:ascii="Times New Roman" w:eastAsia="Times New Roman" w:hAnsi="Times New Roman"/>
      <w:sz w:val="20"/>
      <w:szCs w:val="20"/>
      <w:lang w:eastAsia="en-US"/>
    </w:rPr>
  </w:style>
  <w:style w:type="character" w:styleId="Numrodepage">
    <w:name w:val="page number"/>
    <w:basedOn w:val="Policepardfaut"/>
    <w:uiPriority w:val="99"/>
    <w:semiHidden/>
    <w:unhideWhenUsed/>
    <w:rsid w:val="00D50936"/>
  </w:style>
  <w:style w:type="character" w:styleId="Numrodeligne">
    <w:name w:val="line number"/>
    <w:basedOn w:val="Policepardfaut"/>
    <w:uiPriority w:val="99"/>
    <w:semiHidden/>
    <w:unhideWhenUsed/>
    <w:rsid w:val="00D50936"/>
  </w:style>
  <w:style w:type="paragraph" w:styleId="Textedebulles">
    <w:name w:val="Balloon Text"/>
    <w:basedOn w:val="Normal"/>
    <w:link w:val="TextedebullesCar"/>
    <w:uiPriority w:val="99"/>
    <w:semiHidden/>
    <w:unhideWhenUsed/>
    <w:rsid w:val="00D50936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50936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50936"/>
    <w:rPr>
      <w:rFonts w:ascii="Times New Roman" w:eastAsia="Times New Roman" w:hAnsi="Times New Roman"/>
      <w:sz w:val="20"/>
      <w:szCs w:val="20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ieddepageCar">
    <w:name w:val="Pied de page Car"/>
    <w:basedOn w:val="Policepardfaut"/>
    <w:link w:val="Pieddepage"/>
    <w:uiPriority w:val="99"/>
    <w:rsid w:val="00D50936"/>
    <w:rPr>
      <w:rFonts w:ascii="Times New Roman" w:eastAsia="Times New Roman" w:hAnsi="Times New Roman" w:cs="Times New Roman"/>
      <w:sz w:val="20"/>
      <w:szCs w:val="20"/>
    </w:rPr>
  </w:style>
  <w:style w:type="paragraph" w:styleId="Pieddepage">
    <w:name w:val="footer"/>
    <w:basedOn w:val="Normal"/>
    <w:link w:val="PieddepageCar"/>
    <w:uiPriority w:val="99"/>
    <w:rsid w:val="00D50936"/>
    <w:pPr>
      <w:tabs>
        <w:tab w:val="center" w:pos="4703"/>
        <w:tab w:val="right" w:pos="9406"/>
      </w:tabs>
    </w:pPr>
    <w:rPr>
      <w:rFonts w:cs="Times New Roman"/>
      <w:lang w:eastAsia="fr-FR"/>
    </w:rPr>
  </w:style>
  <w:style w:type="character" w:customStyle="1" w:styleId="PieddepageCar1">
    <w:name w:val="Pied de page Car1"/>
    <w:basedOn w:val="Policepardfaut"/>
    <w:uiPriority w:val="99"/>
    <w:semiHidden/>
    <w:rsid w:val="00D50936"/>
    <w:rPr>
      <w:rFonts w:ascii="Times New Roman" w:eastAsia="Times New Roman" w:hAnsi="Times New Roman"/>
      <w:sz w:val="20"/>
      <w:szCs w:val="20"/>
      <w:lang w:eastAsia="en-US"/>
    </w:rPr>
  </w:style>
  <w:style w:type="character" w:styleId="Numrodepage">
    <w:name w:val="page number"/>
    <w:basedOn w:val="Policepardfaut"/>
    <w:uiPriority w:val="99"/>
    <w:semiHidden/>
    <w:unhideWhenUsed/>
    <w:rsid w:val="00D50936"/>
  </w:style>
  <w:style w:type="character" w:styleId="Numrodeligne">
    <w:name w:val="line number"/>
    <w:basedOn w:val="Policepardfaut"/>
    <w:uiPriority w:val="99"/>
    <w:semiHidden/>
    <w:unhideWhenUsed/>
    <w:rsid w:val="00D50936"/>
  </w:style>
  <w:style w:type="paragraph" w:styleId="Textedebulles">
    <w:name w:val="Balloon Text"/>
    <w:basedOn w:val="Normal"/>
    <w:link w:val="TextedebullesCar"/>
    <w:uiPriority w:val="99"/>
    <w:semiHidden/>
    <w:unhideWhenUsed/>
    <w:rsid w:val="00D50936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50936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8</Words>
  <Characters>2742</Characters>
  <Application>Microsoft Macintosh Word</Application>
  <DocSecurity>0</DocSecurity>
  <Lines>22</Lines>
  <Paragraphs>6</Paragraphs>
  <ScaleCrop>false</ScaleCrop>
  <Company>INSERM U955 Eq16</Company>
  <LinksUpToDate>false</LinksUpToDate>
  <CharactersWithSpaces>3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la Seddiki</dc:creator>
  <cp:keywords/>
  <dc:description/>
  <cp:lastModifiedBy>Nabila Seddiki</cp:lastModifiedBy>
  <cp:revision>2</cp:revision>
  <dcterms:created xsi:type="dcterms:W3CDTF">2019-06-11T14:14:00Z</dcterms:created>
  <dcterms:modified xsi:type="dcterms:W3CDTF">2019-06-11T14:14:00Z</dcterms:modified>
</cp:coreProperties>
</file>